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FF458" w14:textId="04C944F5" w:rsidR="003D5653" w:rsidRPr="00667A7C" w:rsidRDefault="00114C4E" w:rsidP="003D5653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1"/>
          <w:szCs w:val="21"/>
        </w:rPr>
      </w:pPr>
      <w:bookmarkStart w:id="0" w:name="_GoBack"/>
      <w:bookmarkEnd w:id="0"/>
      <w:r w:rsidRPr="00667A7C">
        <w:rPr>
          <w:rFonts w:ascii="Times New Roman" w:eastAsia="Times New Roman" w:hAnsi="Times New Roman" w:cs="Times New Roman"/>
          <w:b/>
          <w:sz w:val="21"/>
          <w:szCs w:val="21"/>
        </w:rPr>
        <w:br/>
      </w:r>
      <w:r w:rsidR="003D5653" w:rsidRPr="00667A7C">
        <w:rPr>
          <w:rFonts w:ascii="Times New Roman" w:eastAsia="Times New Roman" w:hAnsi="Times New Roman" w:cs="Times New Roman"/>
          <w:b/>
          <w:sz w:val="21"/>
          <w:szCs w:val="21"/>
        </w:rPr>
        <w:t xml:space="preserve">Appendix. </w:t>
      </w:r>
      <w:r w:rsidR="003D5653" w:rsidRPr="00667A7C">
        <w:rPr>
          <w:rFonts w:ascii="Times New Roman" w:eastAsia="Times New Roman" w:hAnsi="Times New Roman" w:cs="Times New Roman"/>
          <w:sz w:val="21"/>
          <w:szCs w:val="21"/>
        </w:rPr>
        <w:t xml:space="preserve">Search Strategy (conducted </w:t>
      </w:r>
      <w:r w:rsidR="00363B9E" w:rsidRPr="00667A7C">
        <w:rPr>
          <w:rFonts w:ascii="Times New Roman" w:eastAsia="Times New Roman" w:hAnsi="Times New Roman" w:cs="Times New Roman"/>
          <w:sz w:val="21"/>
          <w:szCs w:val="21"/>
        </w:rPr>
        <w:t>01</w:t>
      </w:r>
      <w:r w:rsidR="003D5653" w:rsidRPr="00667A7C">
        <w:rPr>
          <w:rFonts w:ascii="Times New Roman" w:eastAsia="Times New Roman" w:hAnsi="Times New Roman" w:cs="Times New Roman"/>
          <w:sz w:val="21"/>
          <w:szCs w:val="21"/>
        </w:rPr>
        <w:t>/</w:t>
      </w:r>
      <w:r w:rsidR="00363B9E" w:rsidRPr="00667A7C">
        <w:rPr>
          <w:rFonts w:ascii="Times New Roman" w:eastAsia="Times New Roman" w:hAnsi="Times New Roman" w:cs="Times New Roman"/>
          <w:sz w:val="21"/>
          <w:szCs w:val="21"/>
        </w:rPr>
        <w:t>23</w:t>
      </w:r>
      <w:r w:rsidR="003D5653" w:rsidRPr="00667A7C">
        <w:rPr>
          <w:rFonts w:ascii="Times New Roman" w:eastAsia="Times New Roman" w:hAnsi="Times New Roman" w:cs="Times New Roman"/>
          <w:sz w:val="21"/>
          <w:szCs w:val="21"/>
        </w:rPr>
        <w:t>/</w:t>
      </w:r>
      <w:r w:rsidR="00363B9E" w:rsidRPr="00667A7C">
        <w:rPr>
          <w:rFonts w:ascii="Times New Roman" w:eastAsia="Times New Roman" w:hAnsi="Times New Roman" w:cs="Times New Roman"/>
          <w:sz w:val="21"/>
          <w:szCs w:val="21"/>
        </w:rPr>
        <w:t>2018</w:t>
      </w:r>
      <w:r w:rsidR="003D5653" w:rsidRPr="00667A7C">
        <w:rPr>
          <w:rFonts w:ascii="Times New Roman" w:eastAsia="Times New Roman" w:hAnsi="Times New Roman" w:cs="Times New Roman"/>
          <w:sz w:val="21"/>
          <w:szCs w:val="21"/>
        </w:rPr>
        <w:t>)</w:t>
      </w:r>
    </w:p>
    <w:p w14:paraId="73AA5F9A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</w:p>
    <w:p w14:paraId="3A7B5B60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  <w:r w:rsidRPr="00667A7C">
        <w:rPr>
          <w:rFonts w:ascii="Times New Roman" w:eastAsia="Times New Roman" w:hAnsi="Times New Roman" w:cs="Times New Roman"/>
          <w:sz w:val="21"/>
          <w:szCs w:val="21"/>
          <w:u w:val="single"/>
        </w:rPr>
        <w:t>PubMed</w:t>
      </w:r>
    </w:p>
    <w:p w14:paraId="296D432D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 xml:space="preserve">Use the Advanced Search Builder, and search All Fields. </w:t>
      </w:r>
    </w:p>
    <w:p w14:paraId="5FB6CBE5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1st field: “Tranexamic acid” [MESH] OR “</w:t>
      </w:r>
      <w:proofErr w:type="spellStart"/>
      <w:r w:rsidRPr="00667A7C">
        <w:rPr>
          <w:rFonts w:ascii="Times New Roman" w:eastAsia="Times New Roman" w:hAnsi="Times New Roman" w:cs="Times New Roman"/>
          <w:sz w:val="21"/>
          <w:szCs w:val="21"/>
        </w:rPr>
        <w:t>antifibrinolytic</w:t>
      </w:r>
      <w:proofErr w:type="spellEnd"/>
      <w:r w:rsidRPr="00667A7C">
        <w:rPr>
          <w:rFonts w:ascii="Times New Roman" w:eastAsia="Times New Roman" w:hAnsi="Times New Roman" w:cs="Times New Roman"/>
          <w:sz w:val="21"/>
          <w:szCs w:val="21"/>
        </w:rPr>
        <w:t xml:space="preserve"> agents” [MESH] OR “tranexamic acid” [text] OR </w:t>
      </w:r>
      <w:proofErr w:type="spellStart"/>
      <w:r w:rsidRPr="00667A7C">
        <w:rPr>
          <w:rFonts w:ascii="Times New Roman" w:eastAsia="Times New Roman" w:hAnsi="Times New Roman" w:cs="Times New Roman"/>
          <w:sz w:val="21"/>
          <w:szCs w:val="21"/>
        </w:rPr>
        <w:t>txa</w:t>
      </w:r>
      <w:proofErr w:type="spellEnd"/>
      <w:r w:rsidRPr="00667A7C">
        <w:rPr>
          <w:rFonts w:ascii="Times New Roman" w:eastAsia="Times New Roman" w:hAnsi="Times New Roman" w:cs="Times New Roman"/>
          <w:sz w:val="21"/>
          <w:szCs w:val="21"/>
        </w:rPr>
        <w:t xml:space="preserve"> [text]</w:t>
      </w:r>
    </w:p>
    <w:p w14:paraId="02B8F307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Boolean logic for 2nd field: AND</w:t>
      </w:r>
    </w:p>
    <w:p w14:paraId="0C4FF710" w14:textId="67230530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2nd field: trauma [text] OR “wounds and injuries” [MESH] OR “multiple trauma” [MESH] OR “hemorrhage” [MESH] OR “exsanguination” [M</w:t>
      </w:r>
      <w:r w:rsidR="00114C4E" w:rsidRPr="00667A7C">
        <w:rPr>
          <w:rFonts w:ascii="Times New Roman" w:eastAsia="Times New Roman" w:hAnsi="Times New Roman" w:cs="Times New Roman"/>
          <w:sz w:val="21"/>
          <w:szCs w:val="21"/>
        </w:rPr>
        <w:t>ESH] OR “mortality” [MESH] OR “h</w:t>
      </w:r>
      <w:r w:rsidRPr="00667A7C">
        <w:rPr>
          <w:rFonts w:ascii="Times New Roman" w:eastAsia="Times New Roman" w:hAnsi="Times New Roman" w:cs="Times New Roman"/>
          <w:sz w:val="21"/>
          <w:szCs w:val="21"/>
        </w:rPr>
        <w:t>ospital mortality” [MESH] OR “thrombosis” [MESH] OR “</w:t>
      </w:r>
      <w:proofErr w:type="spellStart"/>
      <w:r w:rsidRPr="00667A7C">
        <w:rPr>
          <w:rFonts w:ascii="Times New Roman" w:eastAsia="Times New Roman" w:hAnsi="Times New Roman" w:cs="Times New Roman"/>
          <w:sz w:val="21"/>
          <w:szCs w:val="21"/>
        </w:rPr>
        <w:t>venothrombosis</w:t>
      </w:r>
      <w:proofErr w:type="spellEnd"/>
      <w:r w:rsidRPr="00667A7C">
        <w:rPr>
          <w:rFonts w:ascii="Times New Roman" w:eastAsia="Times New Roman" w:hAnsi="Times New Roman" w:cs="Times New Roman"/>
          <w:sz w:val="21"/>
          <w:szCs w:val="21"/>
        </w:rPr>
        <w:t>” [MESH]</w:t>
      </w:r>
    </w:p>
    <w:p w14:paraId="24C9FAE1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</w:p>
    <w:p w14:paraId="587DD49F" w14:textId="0A29DD79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  <w:r w:rsidRPr="00667A7C">
        <w:rPr>
          <w:rFonts w:ascii="Times New Roman" w:eastAsia="Times New Roman" w:hAnsi="Times New Roman" w:cs="Times New Roman"/>
          <w:sz w:val="21"/>
          <w:szCs w:val="21"/>
          <w:u w:val="single"/>
        </w:rPr>
        <w:t>E</w:t>
      </w:r>
      <w:r w:rsidR="003856D1" w:rsidRPr="00667A7C">
        <w:rPr>
          <w:rFonts w:ascii="Times New Roman" w:eastAsia="Times New Roman" w:hAnsi="Times New Roman" w:cs="Times New Roman"/>
          <w:sz w:val="21"/>
          <w:szCs w:val="21"/>
          <w:u w:val="single"/>
        </w:rPr>
        <w:t>mbase</w:t>
      </w:r>
    </w:p>
    <w:p w14:paraId="6E52ACE1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Apply the following limitations to each search:</w:t>
      </w:r>
    </w:p>
    <w:p w14:paraId="74BF1AC3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ab/>
        <w:t>Human (Found under Quick limits)</w:t>
      </w:r>
    </w:p>
    <w:p w14:paraId="6272A1C0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ab/>
        <w:t>English (Found under Language)</w:t>
      </w:r>
    </w:p>
    <w:p w14:paraId="62B426C7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Also, apply following age restrictions found under Age (includes all categories that fit inclusion of adult as 18 or older):</w:t>
      </w:r>
    </w:p>
    <w:p w14:paraId="34408CF1" w14:textId="77777777" w:rsidR="003D5653" w:rsidRPr="00667A7C" w:rsidRDefault="003D5653" w:rsidP="003D5653">
      <w:pPr>
        <w:spacing w:line="240" w:lineRule="auto"/>
        <w:ind w:left="720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Young adult: 18 to 24 years old</w:t>
      </w:r>
    </w:p>
    <w:p w14:paraId="2B6BBB90" w14:textId="77777777" w:rsidR="003D5653" w:rsidRPr="00667A7C" w:rsidRDefault="003D5653" w:rsidP="003D5653">
      <w:pPr>
        <w:spacing w:line="240" w:lineRule="auto"/>
        <w:ind w:left="720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Adult: 18 to 64 years old</w:t>
      </w:r>
    </w:p>
    <w:p w14:paraId="5F075E20" w14:textId="77777777" w:rsidR="003D5653" w:rsidRPr="00667A7C" w:rsidRDefault="003D5653" w:rsidP="003D5653">
      <w:pPr>
        <w:spacing w:line="240" w:lineRule="auto"/>
        <w:ind w:left="720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Middle aged: 45 to 64 years old</w:t>
      </w:r>
    </w:p>
    <w:p w14:paraId="38B2D129" w14:textId="77777777" w:rsidR="003D5653" w:rsidRPr="00667A7C" w:rsidRDefault="003D5653" w:rsidP="003D5653">
      <w:pPr>
        <w:spacing w:line="240" w:lineRule="auto"/>
        <w:ind w:left="720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Aged: 65+ years old</w:t>
      </w:r>
    </w:p>
    <w:p w14:paraId="3F0EDC13" w14:textId="77777777" w:rsidR="003D5653" w:rsidRPr="00667A7C" w:rsidRDefault="003D5653" w:rsidP="003D5653">
      <w:pPr>
        <w:spacing w:line="240" w:lineRule="auto"/>
        <w:ind w:left="720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Very elderly: 80+ years</w:t>
      </w:r>
    </w:p>
    <w:p w14:paraId="381D9800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After applying these limitations for each search option, search the following:</w:t>
      </w:r>
    </w:p>
    <w:p w14:paraId="625CFC55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ab/>
        <w:t>“</w:t>
      </w:r>
      <w:proofErr w:type="gramStart"/>
      <w:r w:rsidRPr="00667A7C">
        <w:rPr>
          <w:rFonts w:ascii="Times New Roman" w:eastAsia="Times New Roman" w:hAnsi="Times New Roman" w:cs="Times New Roman"/>
          <w:sz w:val="21"/>
          <w:szCs w:val="21"/>
        </w:rPr>
        <w:t>tranexamic</w:t>
      </w:r>
      <w:proofErr w:type="gramEnd"/>
      <w:r w:rsidRPr="00667A7C">
        <w:rPr>
          <w:rFonts w:ascii="Times New Roman" w:eastAsia="Times New Roman" w:hAnsi="Times New Roman" w:cs="Times New Roman"/>
          <w:sz w:val="21"/>
          <w:szCs w:val="21"/>
        </w:rPr>
        <w:t xml:space="preserve"> acid” OR “TXA”</w:t>
      </w:r>
    </w:p>
    <w:p w14:paraId="24493BE5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ab/>
        <w:t>“</w:t>
      </w:r>
      <w:proofErr w:type="gramStart"/>
      <w:r w:rsidRPr="00667A7C">
        <w:rPr>
          <w:rFonts w:ascii="Times New Roman" w:eastAsia="Times New Roman" w:hAnsi="Times New Roman" w:cs="Times New Roman"/>
          <w:sz w:val="21"/>
          <w:szCs w:val="21"/>
        </w:rPr>
        <w:t>trauma</w:t>
      </w:r>
      <w:proofErr w:type="gramEnd"/>
      <w:r w:rsidRPr="00667A7C">
        <w:rPr>
          <w:rFonts w:ascii="Times New Roman" w:eastAsia="Times New Roman" w:hAnsi="Times New Roman" w:cs="Times New Roman"/>
          <w:sz w:val="21"/>
          <w:szCs w:val="21"/>
        </w:rPr>
        <w:t>” OR “injury”</w:t>
      </w:r>
    </w:p>
    <w:p w14:paraId="493A8D37" w14:textId="72C5D809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 xml:space="preserve">Combine these two search options. </w:t>
      </w:r>
    </w:p>
    <w:p w14:paraId="6873D64C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</w:p>
    <w:p w14:paraId="6648608D" w14:textId="292C1133" w:rsidR="003D5653" w:rsidRPr="00667A7C" w:rsidRDefault="00114C4E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  <w:proofErr w:type="spellStart"/>
      <w:r w:rsidRPr="00667A7C">
        <w:rPr>
          <w:rFonts w:ascii="Times New Roman" w:eastAsia="Times New Roman" w:hAnsi="Times New Roman" w:cs="Times New Roman"/>
          <w:sz w:val="21"/>
          <w:szCs w:val="21"/>
          <w:u w:val="single"/>
        </w:rPr>
        <w:t>Micr</w:t>
      </w:r>
      <w:r w:rsidR="003D5653" w:rsidRPr="00667A7C">
        <w:rPr>
          <w:rFonts w:ascii="Times New Roman" w:eastAsia="Times New Roman" w:hAnsi="Times New Roman" w:cs="Times New Roman"/>
          <w:sz w:val="21"/>
          <w:szCs w:val="21"/>
          <w:u w:val="single"/>
        </w:rPr>
        <w:t>oMedex</w:t>
      </w:r>
      <w:proofErr w:type="spellEnd"/>
    </w:p>
    <w:p w14:paraId="01ACFECE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Search tranexamic acid.</w:t>
      </w:r>
    </w:p>
    <w:p w14:paraId="7E6AAA48" w14:textId="2AFDBD15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 xml:space="preserve">Go to References (use In-Depth Answers). </w:t>
      </w:r>
    </w:p>
    <w:p w14:paraId="634BA7DE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</w:p>
    <w:p w14:paraId="5D138AA2" w14:textId="77777777" w:rsidR="003D5653" w:rsidRPr="00667A7C" w:rsidRDefault="003D5653" w:rsidP="003D565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  <w:u w:val="single"/>
        </w:rPr>
      </w:pPr>
      <w:r w:rsidRPr="00667A7C">
        <w:rPr>
          <w:rFonts w:ascii="Times New Roman" w:eastAsia="Times New Roman" w:hAnsi="Times New Roman" w:cs="Times New Roman"/>
          <w:sz w:val="21"/>
          <w:szCs w:val="21"/>
          <w:u w:val="single"/>
        </w:rPr>
        <w:t>ClinicalTrials.gov</w:t>
      </w:r>
    </w:p>
    <w:p w14:paraId="212FA4BC" w14:textId="1F7738A4" w:rsidR="003D5653" w:rsidRPr="00667A7C" w:rsidRDefault="003D5653" w:rsidP="007F7633">
      <w:pPr>
        <w:spacing w:line="240" w:lineRule="auto"/>
        <w:contextualSpacing/>
        <w:rPr>
          <w:rFonts w:ascii="Times New Roman" w:eastAsia="Times New Roman" w:hAnsi="Times New Roman" w:cs="Times New Roman"/>
          <w:sz w:val="21"/>
          <w:szCs w:val="21"/>
        </w:rPr>
      </w:pPr>
      <w:r w:rsidRPr="00667A7C">
        <w:rPr>
          <w:rFonts w:ascii="Times New Roman" w:eastAsia="Times New Roman" w:hAnsi="Times New Roman" w:cs="Times New Roman"/>
          <w:sz w:val="21"/>
          <w:szCs w:val="21"/>
        </w:rPr>
        <w:t>Search tranexamic acid AND trauma</w:t>
      </w:r>
    </w:p>
    <w:p w14:paraId="6715FF93" w14:textId="77777777" w:rsidR="007F7633" w:rsidRPr="009D7D74" w:rsidRDefault="007F7633" w:rsidP="007F7633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1FA8D4F" w14:textId="77777777" w:rsidR="007F7633" w:rsidRPr="009D7D74" w:rsidRDefault="007F7633" w:rsidP="007F7633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40BE08D" w14:textId="71D502F6" w:rsidR="007F7633" w:rsidRPr="009D7D74" w:rsidRDefault="007F7633">
      <w:pPr>
        <w:rPr>
          <w:rFonts w:ascii="Times New Roman" w:eastAsia="Times New Roman" w:hAnsi="Times New Roman" w:cs="Times New Roman"/>
          <w:sz w:val="24"/>
          <w:szCs w:val="24"/>
        </w:rPr>
      </w:pPr>
      <w:r w:rsidRPr="009D7D7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0CA5406" w14:textId="77777777" w:rsidR="007F7633" w:rsidRPr="009D7D74" w:rsidRDefault="007F7633" w:rsidP="007F7633">
      <w:pPr>
        <w:tabs>
          <w:tab w:val="left" w:pos="3060"/>
        </w:tabs>
        <w:rPr>
          <w:rFonts w:ascii="Times New Roman" w:eastAsia="Times New Roman" w:hAnsi="Times New Roman" w:cs="Times New Roman"/>
          <w:b/>
          <w:sz w:val="24"/>
          <w:szCs w:val="24"/>
        </w:rPr>
        <w:sectPr w:rsidR="007F7633" w:rsidRPr="009D7D74" w:rsidSect="007F763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547" w:right="720" w:bottom="0" w:left="720" w:header="720" w:footer="720" w:gutter="0"/>
          <w:pgNumType w:start="1"/>
          <w:cols w:space="720"/>
        </w:sectPr>
      </w:pPr>
    </w:p>
    <w:p w14:paraId="01C12512" w14:textId="666504B7" w:rsidR="007F7633" w:rsidRPr="0084687A" w:rsidRDefault="007F7633" w:rsidP="007F7633">
      <w:pPr>
        <w:tabs>
          <w:tab w:val="left" w:pos="3060"/>
        </w:tabs>
        <w:rPr>
          <w:rFonts w:ascii="Arial" w:eastAsia="Times New Roman" w:hAnsi="Arial" w:cs="Arial"/>
          <w:sz w:val="18"/>
          <w:szCs w:val="18"/>
        </w:rPr>
      </w:pPr>
      <w:proofErr w:type="gramStart"/>
      <w:r w:rsidRPr="0084687A">
        <w:rPr>
          <w:rFonts w:ascii="Arial" w:eastAsia="Times New Roman" w:hAnsi="Arial" w:cs="Arial"/>
          <w:b/>
          <w:sz w:val="18"/>
          <w:szCs w:val="18"/>
        </w:rPr>
        <w:lastRenderedPageBreak/>
        <w:t>eTable</w:t>
      </w:r>
      <w:proofErr w:type="gramEnd"/>
      <w:r w:rsidRPr="0084687A">
        <w:rPr>
          <w:rFonts w:ascii="Arial" w:eastAsia="Times New Roman" w:hAnsi="Arial" w:cs="Arial"/>
          <w:b/>
          <w:sz w:val="18"/>
          <w:szCs w:val="18"/>
        </w:rPr>
        <w:t xml:space="preserve">. </w:t>
      </w:r>
      <w:r w:rsidRPr="0084687A">
        <w:rPr>
          <w:rFonts w:ascii="Arial" w:eastAsia="Times New Roman" w:hAnsi="Arial" w:cs="Arial"/>
          <w:sz w:val="18"/>
          <w:szCs w:val="18"/>
        </w:rPr>
        <w:t>Quality Assessment of Included Studies</w:t>
      </w:r>
      <w:r w:rsidR="0084687A">
        <w:rPr>
          <w:rFonts w:ascii="Arial" w:eastAsia="Times New Roman" w:hAnsi="Arial" w:cs="Arial"/>
          <w:sz w:val="18"/>
          <w:szCs w:val="18"/>
        </w:rPr>
        <w:t>.</w:t>
      </w:r>
      <w:r w:rsidRPr="0084687A">
        <w:rPr>
          <w:rFonts w:ascii="Arial" w:eastAsia="Times New Roman" w:hAnsi="Arial" w:cs="Arial"/>
          <w:b/>
          <w:sz w:val="18"/>
          <w:szCs w:val="18"/>
        </w:rPr>
        <w:t xml:space="preserve">   </w:t>
      </w:r>
      <w:r w:rsidRPr="0084687A">
        <w:rPr>
          <w:rFonts w:ascii="Arial" w:eastAsia="Times New Roman" w:hAnsi="Arial" w:cs="Arial"/>
          <w:sz w:val="18"/>
          <w:szCs w:val="18"/>
        </w:rPr>
        <w:t xml:space="preserve"> </w:t>
      </w:r>
    </w:p>
    <w:tbl>
      <w:tblPr>
        <w:tblStyle w:val="a"/>
        <w:tblW w:w="15048" w:type="dxa"/>
        <w:tblLayout w:type="fixed"/>
        <w:tblLook w:val="0400" w:firstRow="0" w:lastRow="0" w:firstColumn="0" w:lastColumn="0" w:noHBand="0" w:noVBand="1"/>
      </w:tblPr>
      <w:tblGrid>
        <w:gridCol w:w="2191"/>
        <w:gridCol w:w="1655"/>
        <w:gridCol w:w="1480"/>
        <w:gridCol w:w="1393"/>
        <w:gridCol w:w="1393"/>
        <w:gridCol w:w="1356"/>
        <w:gridCol w:w="1778"/>
        <w:gridCol w:w="1218"/>
        <w:gridCol w:w="1324"/>
        <w:gridCol w:w="1260"/>
      </w:tblGrid>
      <w:tr w:rsidR="007F7633" w:rsidRPr="0084687A" w14:paraId="154FC3AF" w14:textId="77777777" w:rsidTr="00363B9E">
        <w:trPr>
          <w:trHeight w:val="280"/>
        </w:trPr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B7C40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bookmarkStart w:id="1" w:name="_gjdgxs" w:colFirst="0" w:colLast="0"/>
            <w:bookmarkEnd w:id="1"/>
          </w:p>
        </w:tc>
        <w:tc>
          <w:tcPr>
            <w:tcW w:w="12857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9999"/>
            <w:vAlign w:val="bottom"/>
          </w:tcPr>
          <w:p w14:paraId="49E946D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Quality Assessment 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F7633" w:rsidRPr="0084687A" w14:paraId="416BB807" w14:textId="77777777" w:rsidTr="00114C4E">
        <w:trPr>
          <w:trHeight w:val="2040"/>
        </w:trPr>
        <w:tc>
          <w:tcPr>
            <w:tcW w:w="219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bottom"/>
          </w:tcPr>
          <w:p w14:paraId="3012C3A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Study (author, year)</w:t>
            </w:r>
          </w:p>
        </w:tc>
        <w:tc>
          <w:tcPr>
            <w:tcW w:w="16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5AE9990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as the study question or objective clearly stated?</w:t>
            </w:r>
          </w:p>
        </w:tc>
        <w:tc>
          <w:tcPr>
            <w:tcW w:w="14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4EA102A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as the study population clearly and fully described, including a case definition?</w:t>
            </w:r>
          </w:p>
        </w:tc>
        <w:tc>
          <w:tcPr>
            <w:tcW w:w="1393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11EEA6D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ere the cases consecutive?</w:t>
            </w:r>
          </w:p>
        </w:tc>
        <w:tc>
          <w:tcPr>
            <w:tcW w:w="1393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0B83637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ere the subjects comparable?</w:t>
            </w:r>
          </w:p>
        </w:tc>
        <w:tc>
          <w:tcPr>
            <w:tcW w:w="1356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4A8BB28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as the intervention clearly described?</w:t>
            </w:r>
          </w:p>
        </w:tc>
        <w:tc>
          <w:tcPr>
            <w:tcW w:w="1778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6C4BFCB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1218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3A2BE4D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as the length of follow-up adequate?</w:t>
            </w:r>
          </w:p>
        </w:tc>
        <w:tc>
          <w:tcPr>
            <w:tcW w:w="1324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EFEFEF"/>
            <w:vAlign w:val="bottom"/>
          </w:tcPr>
          <w:p w14:paraId="40F78BB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ere the statistical methods well-described?</w:t>
            </w:r>
          </w:p>
        </w:tc>
        <w:tc>
          <w:tcPr>
            <w:tcW w:w="126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bottom"/>
          </w:tcPr>
          <w:p w14:paraId="73B6A88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ere the results well-described?</w:t>
            </w:r>
          </w:p>
        </w:tc>
      </w:tr>
      <w:tr w:rsidR="007F7633" w:rsidRPr="0084687A" w14:paraId="043934E3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5C7FC9E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Aedo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-Martin et al. 2016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D72335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12914F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016C2B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439B98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58F6D6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A64B77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4DF797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C44BD2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418531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065DBCEC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21AEA88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ole et al. 2015 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484287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D1267B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622315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8CCEB7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871376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A672CB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532BD25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330DCE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4972B1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50F63E9C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552564D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Fernandez et al. 2012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69AE51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F53CB1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5CA4325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222BF16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AD9907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787924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070362F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27F982C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2A1A608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59B06E35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11CCD48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Harvin et al. 2015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A01B0B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DE5DB8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623FC4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0D92CE2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3FC2A4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BEFAE4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4FDBFA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5AD0AD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2A855F9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3AA0383F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6080BEF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Howard et al. 2017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62C0B0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2AF4BC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9FAFB6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C8B0CF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2D7D06D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07C5F6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E65424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DAC25F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039207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6260FA4B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2F9AA4C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Johnston et al. 2018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AAF27C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C94CDF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3AE2EB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0C42B58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763A41A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3F6509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0B7E299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20E47F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78EACA5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624CEF7F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3D6EF0E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Lewis et al. 2016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41BB53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603D1C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2B938E1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6BFF20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CB514A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9E5BB7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D55563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DD9463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36845D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4CB678BA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3C8CCE8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Luehr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7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0DBE06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E3C43E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904E9A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C83912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E6373A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3858D79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35464D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7AE99C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204D335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0186AC2B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0F424A4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Meizoso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8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D28E71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536B1B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3E4C178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82FD81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E826EE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CE49D3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4970C51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644CE7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8B20C1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65C87A48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2687B0F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Milligan et al. 2016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E9D725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9383AD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D35904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AEC2B7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14D296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8397FA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0E3D8F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4007D37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0747BA7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62BD2729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5708185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Moore et al. 2017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C998E1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9EC670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D38BE8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64F1EBC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FEE131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B60551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9AD427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6DC041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61966C1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64ABAD73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0D943F5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Morrison et al. 2013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B4DBDB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0743DF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67B26A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D874F7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4AFFED1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738083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BA0E76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6DAFD3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A30FEC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5869556F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292A10B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adler et al. 2014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DCFDA3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9F3C12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746E0F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530789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F8ECFB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4C33BF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0DFDA6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6C993C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4E38142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465D9DA8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5BFF718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eeki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7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1B3C2C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843371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5A614A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F72F83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8A98D5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B9FBB90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9EB5A4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4F437C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080BC3A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5E87BC55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1076148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Shiraishi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7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CFDE7A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3AD4B2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A2A2F8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F6E25A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FA69EA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6214E9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6D12CE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1B58F4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D46C1D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1F1744F0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1850F78D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Valle et al. 2014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5359A8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47764F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36881A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B422F5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5200B3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95BA75B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C302E7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F7468D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3FE714D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68AF5495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5ABC73F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Haren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4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AB8CCB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E91DB4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6C96DE81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2E2EA4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642A9E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67C72A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F47874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61D6603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10DF7C4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146C592B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F3F3F3"/>
            <w:vAlign w:val="bottom"/>
          </w:tcPr>
          <w:p w14:paraId="294CB91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Wafaisade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6</w:t>
            </w: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F655C7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E99AC3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bottom"/>
          </w:tcPr>
          <w:p w14:paraId="187038B6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43C4E4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8948B9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35BBA208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A43CAA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5C20F8F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bottom"/>
          </w:tcPr>
          <w:p w14:paraId="50DB9EE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7F7633" w:rsidRPr="0084687A" w14:paraId="2C556036" w14:textId="77777777" w:rsidTr="00114C4E">
        <w:trPr>
          <w:trHeight w:val="320"/>
        </w:trPr>
        <w:tc>
          <w:tcPr>
            <w:tcW w:w="21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vAlign w:val="bottom"/>
          </w:tcPr>
          <w:p w14:paraId="1BA57827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utthakasemunt</w:t>
            </w:r>
            <w:proofErr w:type="spellEnd"/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655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35FF261E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18661E5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20A700D2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41D72C8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76D38E94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2D11C0AC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1D195889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70662F45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30706A" w14:textId="77777777" w:rsidR="007F7633" w:rsidRPr="0084687A" w:rsidRDefault="007F7633" w:rsidP="00114C4E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4687A"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</w:p>
        </w:tc>
      </w:tr>
    </w:tbl>
    <w:p w14:paraId="00BC5178" w14:textId="77777777" w:rsidR="007F7633" w:rsidRPr="009D7D74" w:rsidRDefault="007F7633" w:rsidP="007F7633">
      <w:pPr>
        <w:tabs>
          <w:tab w:val="left" w:pos="3060"/>
        </w:tabs>
        <w:spacing w:line="240" w:lineRule="auto"/>
        <w:contextualSpacing/>
        <w:rPr>
          <w:rFonts w:ascii="Times New Roman" w:hAnsi="Times New Roman" w:cs="Times New Roman"/>
        </w:rPr>
      </w:pPr>
      <w:r w:rsidRPr="009D7D74">
        <w:rPr>
          <w:rFonts w:ascii="Times New Roman" w:hAnsi="Times New Roman" w:cs="Times New Roman"/>
          <w:vertAlign w:val="superscript"/>
        </w:rPr>
        <w:t xml:space="preserve">a </w:t>
      </w:r>
      <w:r w:rsidRPr="009D7D74">
        <w:rPr>
          <w:rFonts w:ascii="Times New Roman" w:hAnsi="Times New Roman" w:cs="Times New Roman"/>
        </w:rPr>
        <w:t>- Y = yes, N = no, CD = cannot determine</w:t>
      </w:r>
    </w:p>
    <w:p w14:paraId="0101B941" w14:textId="3B38EF1F" w:rsidR="003F4172" w:rsidRPr="009D7D74" w:rsidRDefault="007F7633" w:rsidP="009D7D74">
      <w:pPr>
        <w:tabs>
          <w:tab w:val="left" w:pos="3060"/>
        </w:tabs>
        <w:spacing w:line="240" w:lineRule="auto"/>
        <w:contextualSpacing/>
        <w:rPr>
          <w:rFonts w:ascii="Times New Roman" w:hAnsi="Times New Roman" w:cs="Times New Roman"/>
        </w:rPr>
      </w:pPr>
      <w:r w:rsidRPr="009D7D74">
        <w:rPr>
          <w:rFonts w:ascii="Times New Roman" w:hAnsi="Times New Roman" w:cs="Times New Roman"/>
          <w:vertAlign w:val="superscript"/>
        </w:rPr>
        <w:t xml:space="preserve">b </w:t>
      </w:r>
      <w:r w:rsidR="009D7D74">
        <w:rPr>
          <w:rFonts w:ascii="Times New Roman" w:hAnsi="Times New Roman" w:cs="Times New Roman"/>
        </w:rPr>
        <w:t>– included in the meta-analyses</w:t>
      </w:r>
    </w:p>
    <w:sectPr w:rsidR="003F4172" w:rsidRPr="009D7D74" w:rsidSect="007F7633">
      <w:pgSz w:w="15840" w:h="12240" w:orient="landscape"/>
      <w:pgMar w:top="720" w:right="360" w:bottom="720" w:left="54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E0C427" w14:textId="77777777" w:rsidR="00114C4E" w:rsidRDefault="00114C4E">
      <w:pPr>
        <w:spacing w:after="0" w:line="240" w:lineRule="auto"/>
      </w:pPr>
      <w:r>
        <w:separator/>
      </w:r>
    </w:p>
  </w:endnote>
  <w:endnote w:type="continuationSeparator" w:id="0">
    <w:p w14:paraId="55C86B0C" w14:textId="77777777" w:rsidR="00114C4E" w:rsidRDefault="00114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684A5E" w14:textId="77777777" w:rsidR="00114C4E" w:rsidRDefault="00114C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279112" w14:textId="24E35333" w:rsidR="00114C4E" w:rsidRDefault="00114C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FF578" w14:textId="77777777" w:rsidR="00114C4E" w:rsidRDefault="00114C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FC2A9D" w14:textId="77777777" w:rsidR="00114C4E" w:rsidRDefault="00114C4E">
      <w:pPr>
        <w:spacing w:after="0" w:line="240" w:lineRule="auto"/>
      </w:pPr>
      <w:r>
        <w:separator/>
      </w:r>
    </w:p>
  </w:footnote>
  <w:footnote w:type="continuationSeparator" w:id="0">
    <w:p w14:paraId="7AE453C0" w14:textId="77777777" w:rsidR="00114C4E" w:rsidRDefault="00114C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D74DF2" w14:textId="77777777" w:rsidR="00114C4E" w:rsidRDefault="00114C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7A93A5" w14:textId="77777777" w:rsidR="00114C4E" w:rsidRDefault="00114C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CD952" w14:textId="77777777" w:rsidR="00114C4E" w:rsidRDefault="00114C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3D2"/>
    <w:rsid w:val="000043D2"/>
    <w:rsid w:val="00114C4E"/>
    <w:rsid w:val="00134706"/>
    <w:rsid w:val="00167D24"/>
    <w:rsid w:val="001C55BD"/>
    <w:rsid w:val="001D1457"/>
    <w:rsid w:val="00246F02"/>
    <w:rsid w:val="002548A5"/>
    <w:rsid w:val="00363B9E"/>
    <w:rsid w:val="003856D1"/>
    <w:rsid w:val="003D5653"/>
    <w:rsid w:val="003F4172"/>
    <w:rsid w:val="004A5956"/>
    <w:rsid w:val="004C79CC"/>
    <w:rsid w:val="00667A7C"/>
    <w:rsid w:val="00703AEB"/>
    <w:rsid w:val="007A22F8"/>
    <w:rsid w:val="007F7633"/>
    <w:rsid w:val="0084687A"/>
    <w:rsid w:val="008B4DFE"/>
    <w:rsid w:val="0097124A"/>
    <w:rsid w:val="009D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503A3"/>
  <w15:docId w15:val="{1B0BDE3F-02BD-4BA5-9DA5-60127C994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7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22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2F8"/>
  </w:style>
  <w:style w:type="paragraph" w:styleId="Footer">
    <w:name w:val="footer"/>
    <w:basedOn w:val="Normal"/>
    <w:link w:val="FooterChar"/>
    <w:uiPriority w:val="99"/>
    <w:unhideWhenUsed/>
    <w:rsid w:val="007A22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2F8"/>
  </w:style>
  <w:style w:type="paragraph" w:styleId="Revision">
    <w:name w:val="Revision"/>
    <w:hidden/>
    <w:uiPriority w:val="99"/>
    <w:semiHidden/>
    <w:rsid w:val="00167D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Nishijima</dc:creator>
  <cp:lastModifiedBy>Le, Dana</cp:lastModifiedBy>
  <cp:revision>2</cp:revision>
  <cp:lastPrinted>2018-10-03T13:11:00Z</cp:lastPrinted>
  <dcterms:created xsi:type="dcterms:W3CDTF">2019-05-08T18:44:00Z</dcterms:created>
  <dcterms:modified xsi:type="dcterms:W3CDTF">2019-05-08T18:44:00Z</dcterms:modified>
</cp:coreProperties>
</file>